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22346" w14:textId="77777777" w:rsidR="0073679F" w:rsidRDefault="0073679F" w:rsidP="0073679F"/>
    <w:p w14:paraId="3B1FD626" w14:textId="3F052EF8" w:rsidR="0073679F" w:rsidRDefault="0073679F" w:rsidP="0073679F"/>
    <w:p w14:paraId="09701084" w14:textId="5E0C8037" w:rsidR="0073679F" w:rsidRPr="0073679F" w:rsidRDefault="0073679F" w:rsidP="0073679F">
      <w:pPr>
        <w:spacing w:line="360" w:lineRule="auto"/>
        <w:jc w:val="both"/>
      </w:pPr>
      <w:r w:rsidRPr="0073679F">
        <w:t xml:space="preserve">Relationship between parental age and body mass among captive-bred mothers (pink; </w:t>
      </w:r>
      <w:r w:rsidRPr="0073679F">
        <w:rPr>
          <w:i/>
        </w:rPr>
        <w:t>n</w:t>
      </w:r>
      <w:r w:rsidRPr="0073679F">
        <w:t xml:space="preserve"> = 23; </w:t>
      </w:r>
      <w:proofErr w:type="spellStart"/>
      <w:r w:rsidRPr="0073679F">
        <w:rPr>
          <w:i/>
        </w:rPr>
        <w:t>n</w:t>
      </w:r>
      <w:r w:rsidRPr="0073679F">
        <w:rPr>
          <w:vertAlign w:val="subscript"/>
        </w:rPr>
        <w:t>litters</w:t>
      </w:r>
      <w:proofErr w:type="spellEnd"/>
      <w:r w:rsidRPr="0073679F">
        <w:t xml:space="preserve"> = 43) and fathers (blue; </w:t>
      </w:r>
      <w:r w:rsidRPr="0073679F">
        <w:rPr>
          <w:i/>
        </w:rPr>
        <w:t>n</w:t>
      </w:r>
      <w:r w:rsidRPr="0073679F">
        <w:t xml:space="preserve"> = 6; </w:t>
      </w:r>
      <w:proofErr w:type="spellStart"/>
      <w:r w:rsidRPr="0073679F">
        <w:rPr>
          <w:i/>
        </w:rPr>
        <w:t>n</w:t>
      </w:r>
      <w:r w:rsidRPr="0073679F">
        <w:rPr>
          <w:vertAlign w:val="subscript"/>
        </w:rPr>
        <w:t>litters</w:t>
      </w:r>
      <w:proofErr w:type="spellEnd"/>
      <w:r w:rsidRPr="0073679F">
        <w:t xml:space="preserve"> = 11) that contributed to the Perth Zoo numbat population (1993 – 2021):</w:t>
      </w:r>
    </w:p>
    <w:p w14:paraId="4F673F9A" w14:textId="396876D6" w:rsidR="0073679F" w:rsidRPr="0073679F" w:rsidRDefault="0073679F" w:rsidP="0073679F"/>
    <w:p w14:paraId="46FFE1F1" w14:textId="12D3D7D8" w:rsidR="0073679F" w:rsidRPr="0073679F" w:rsidRDefault="0073679F" w:rsidP="0073679F">
      <w:pPr>
        <w:spacing w:line="480" w:lineRule="auto"/>
        <w:jc w:val="both"/>
        <w:rPr>
          <w:b/>
        </w:rPr>
      </w:pPr>
    </w:p>
    <w:p w14:paraId="618BC313" w14:textId="36755BC5" w:rsidR="0073679F" w:rsidRPr="0073679F" w:rsidRDefault="0073679F" w:rsidP="0073679F">
      <w:pPr>
        <w:spacing w:line="480" w:lineRule="auto"/>
        <w:jc w:val="both"/>
        <w:rPr>
          <w:b/>
        </w:rPr>
      </w:pPr>
      <w:r w:rsidRPr="0073679F">
        <w:rPr>
          <w:noProof/>
        </w:rPr>
        <w:drawing>
          <wp:anchor distT="0" distB="0" distL="114300" distR="114300" simplePos="0" relativeHeight="251660288" behindDoc="1" locked="0" layoutInCell="1" allowOverlap="1" wp14:anchorId="313657A4" wp14:editId="4EB99BF9">
            <wp:simplePos x="0" y="0"/>
            <wp:positionH relativeFrom="column">
              <wp:posOffset>922555</wp:posOffset>
            </wp:positionH>
            <wp:positionV relativeFrom="paragraph">
              <wp:posOffset>38100</wp:posOffset>
            </wp:positionV>
            <wp:extent cx="3909060" cy="3284220"/>
            <wp:effectExtent l="0" t="0" r="2540" b="5080"/>
            <wp:wrapTight wrapText="bothSides">
              <wp:wrapPolygon edited="0">
                <wp:start x="1474" y="0"/>
                <wp:lineTo x="1474" y="1336"/>
                <wp:lineTo x="2807" y="2673"/>
                <wp:lineTo x="2877" y="4009"/>
                <wp:lineTo x="1544" y="4093"/>
                <wp:lineTo x="1404" y="4176"/>
                <wp:lineTo x="1404" y="5346"/>
                <wp:lineTo x="0" y="6348"/>
                <wp:lineTo x="0" y="11527"/>
                <wp:lineTo x="2877" y="12028"/>
                <wp:lineTo x="1614" y="12278"/>
                <wp:lineTo x="1474" y="12362"/>
                <wp:lineTo x="1474" y="13615"/>
                <wp:lineTo x="2596" y="14701"/>
                <wp:lineTo x="2877" y="14701"/>
                <wp:lineTo x="2877" y="16037"/>
                <wp:lineTo x="1614" y="16455"/>
                <wp:lineTo x="1474" y="16622"/>
                <wp:lineTo x="1474" y="17875"/>
                <wp:lineTo x="3018" y="18710"/>
                <wp:lineTo x="3860" y="18710"/>
                <wp:lineTo x="3789" y="19879"/>
                <wp:lineTo x="4561" y="20046"/>
                <wp:lineTo x="10877" y="20046"/>
                <wp:lineTo x="10877" y="21550"/>
                <wp:lineTo x="14667" y="21550"/>
                <wp:lineTo x="14667" y="20046"/>
                <wp:lineTo x="21544" y="19879"/>
                <wp:lineTo x="21544" y="251"/>
                <wp:lineTo x="3439" y="0"/>
                <wp:lineTo x="1474"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rent weight age.png"/>
                    <pic:cNvPicPr/>
                  </pic:nvPicPr>
                  <pic:blipFill>
                    <a:blip r:embed="rId4"/>
                    <a:stretch>
                      <a:fillRect/>
                    </a:stretch>
                  </pic:blipFill>
                  <pic:spPr>
                    <a:xfrm>
                      <a:off x="0" y="0"/>
                      <a:ext cx="3909060" cy="3284220"/>
                    </a:xfrm>
                    <a:prstGeom prst="rect">
                      <a:avLst/>
                    </a:prstGeom>
                  </pic:spPr>
                </pic:pic>
              </a:graphicData>
            </a:graphic>
            <wp14:sizeRelH relativeFrom="page">
              <wp14:pctWidth>0</wp14:pctWidth>
            </wp14:sizeRelH>
            <wp14:sizeRelV relativeFrom="page">
              <wp14:pctHeight>0</wp14:pctHeight>
            </wp14:sizeRelV>
          </wp:anchor>
        </w:drawing>
      </w:r>
    </w:p>
    <w:p w14:paraId="49C798A7" w14:textId="3CEBA067" w:rsidR="0073679F" w:rsidRPr="0073679F" w:rsidRDefault="0073679F" w:rsidP="0073679F">
      <w:pPr>
        <w:spacing w:line="480" w:lineRule="auto"/>
        <w:jc w:val="both"/>
        <w:rPr>
          <w:b/>
        </w:rPr>
      </w:pPr>
    </w:p>
    <w:p w14:paraId="093815F7" w14:textId="77777777" w:rsidR="0073679F" w:rsidRPr="0073679F" w:rsidRDefault="0073679F" w:rsidP="0073679F">
      <w:pPr>
        <w:spacing w:line="480" w:lineRule="auto"/>
        <w:jc w:val="both"/>
        <w:rPr>
          <w:b/>
        </w:rPr>
      </w:pPr>
    </w:p>
    <w:p w14:paraId="47AF494C" w14:textId="77777777" w:rsidR="0073679F" w:rsidRPr="0073679F" w:rsidRDefault="0073679F" w:rsidP="0073679F">
      <w:pPr>
        <w:spacing w:line="480" w:lineRule="auto"/>
        <w:jc w:val="both"/>
        <w:rPr>
          <w:b/>
        </w:rPr>
      </w:pPr>
    </w:p>
    <w:p w14:paraId="2A9BB4AA" w14:textId="77777777" w:rsidR="0073679F" w:rsidRPr="0073679F" w:rsidRDefault="0073679F" w:rsidP="0073679F">
      <w:pPr>
        <w:spacing w:line="360" w:lineRule="auto"/>
        <w:jc w:val="both"/>
        <w:rPr>
          <w:b/>
        </w:rPr>
      </w:pPr>
    </w:p>
    <w:p w14:paraId="326E9F3F" w14:textId="77777777" w:rsidR="0073679F" w:rsidRPr="0073679F" w:rsidRDefault="0073679F" w:rsidP="0073679F">
      <w:pPr>
        <w:spacing w:line="360" w:lineRule="auto"/>
        <w:jc w:val="both"/>
        <w:rPr>
          <w:b/>
        </w:rPr>
      </w:pPr>
    </w:p>
    <w:p w14:paraId="58E00449" w14:textId="77777777" w:rsidR="0073679F" w:rsidRPr="0073679F" w:rsidRDefault="0073679F" w:rsidP="0073679F">
      <w:pPr>
        <w:spacing w:line="360" w:lineRule="auto"/>
        <w:jc w:val="both"/>
        <w:rPr>
          <w:b/>
        </w:rPr>
      </w:pPr>
    </w:p>
    <w:p w14:paraId="25113A8A" w14:textId="77777777" w:rsidR="0073679F" w:rsidRPr="0073679F" w:rsidRDefault="0073679F" w:rsidP="0073679F">
      <w:pPr>
        <w:spacing w:line="360" w:lineRule="auto"/>
        <w:jc w:val="both"/>
        <w:rPr>
          <w:b/>
        </w:rPr>
      </w:pPr>
    </w:p>
    <w:p w14:paraId="20FF87B1" w14:textId="77777777" w:rsidR="0073679F" w:rsidRPr="0073679F" w:rsidRDefault="0073679F" w:rsidP="0073679F">
      <w:pPr>
        <w:spacing w:line="360" w:lineRule="auto"/>
        <w:jc w:val="both"/>
        <w:rPr>
          <w:b/>
        </w:rPr>
      </w:pPr>
    </w:p>
    <w:p w14:paraId="15DB590F" w14:textId="77777777" w:rsidR="0073679F" w:rsidRPr="0073679F" w:rsidRDefault="0073679F" w:rsidP="0073679F">
      <w:pPr>
        <w:spacing w:line="360" w:lineRule="auto"/>
        <w:jc w:val="both"/>
      </w:pPr>
    </w:p>
    <w:p w14:paraId="1AF453FE" w14:textId="77777777" w:rsidR="0073679F" w:rsidRPr="0073679F" w:rsidRDefault="0073679F" w:rsidP="0073679F">
      <w:pPr>
        <w:spacing w:line="360" w:lineRule="auto"/>
        <w:jc w:val="both"/>
      </w:pPr>
    </w:p>
    <w:p w14:paraId="2A46EBF3" w14:textId="77777777" w:rsidR="0073679F" w:rsidRPr="0073679F" w:rsidRDefault="0073679F" w:rsidP="0073679F">
      <w:pPr>
        <w:spacing w:line="360" w:lineRule="auto"/>
        <w:jc w:val="both"/>
      </w:pPr>
    </w:p>
    <w:p w14:paraId="7DD69759" w14:textId="77777777" w:rsidR="0073679F" w:rsidRPr="0073679F" w:rsidRDefault="0073679F" w:rsidP="0073679F">
      <w:pPr>
        <w:spacing w:line="360" w:lineRule="auto"/>
        <w:jc w:val="both"/>
        <w:rPr>
          <w:b/>
        </w:rPr>
      </w:pPr>
    </w:p>
    <w:p w14:paraId="2C793BE0" w14:textId="77777777" w:rsidR="0073679F" w:rsidRPr="0073679F" w:rsidRDefault="0073679F" w:rsidP="0073679F">
      <w:pPr>
        <w:spacing w:line="360" w:lineRule="auto"/>
        <w:jc w:val="both"/>
        <w:rPr>
          <w:b/>
        </w:rPr>
      </w:pPr>
    </w:p>
    <w:p w14:paraId="41FAD4AB" w14:textId="77777777" w:rsidR="0073679F" w:rsidRPr="0073679F" w:rsidRDefault="0073679F" w:rsidP="0073679F">
      <w:pPr>
        <w:spacing w:line="360" w:lineRule="auto"/>
        <w:jc w:val="both"/>
        <w:rPr>
          <w:b/>
        </w:rPr>
      </w:pPr>
    </w:p>
    <w:p w14:paraId="4EBD8B39" w14:textId="77777777" w:rsidR="0073679F" w:rsidRPr="0073679F" w:rsidRDefault="0073679F" w:rsidP="0073679F">
      <w:pPr>
        <w:spacing w:line="360" w:lineRule="auto"/>
        <w:jc w:val="both"/>
        <w:rPr>
          <w:b/>
        </w:rPr>
      </w:pPr>
    </w:p>
    <w:p w14:paraId="5892E126" w14:textId="77777777" w:rsidR="0073679F" w:rsidRPr="0073679F" w:rsidRDefault="0073679F" w:rsidP="0073679F">
      <w:pPr>
        <w:spacing w:line="360" w:lineRule="auto"/>
        <w:jc w:val="both"/>
        <w:rPr>
          <w:b/>
        </w:rPr>
      </w:pPr>
    </w:p>
    <w:p w14:paraId="15D447AC" w14:textId="77777777" w:rsidR="0073679F" w:rsidRPr="0073679F" w:rsidRDefault="0073679F" w:rsidP="0073679F">
      <w:pPr>
        <w:spacing w:line="360" w:lineRule="auto"/>
        <w:jc w:val="both"/>
        <w:rPr>
          <w:b/>
        </w:rPr>
      </w:pPr>
    </w:p>
    <w:p w14:paraId="0BCE554C" w14:textId="77777777" w:rsidR="0073679F" w:rsidRPr="0073679F" w:rsidRDefault="0073679F" w:rsidP="0073679F">
      <w:pPr>
        <w:spacing w:line="360" w:lineRule="auto"/>
        <w:jc w:val="both"/>
        <w:rPr>
          <w:b/>
        </w:rPr>
      </w:pPr>
    </w:p>
    <w:p w14:paraId="05AB06DA" w14:textId="77777777" w:rsidR="0073679F" w:rsidRPr="0073679F" w:rsidRDefault="0073679F" w:rsidP="0073679F">
      <w:pPr>
        <w:spacing w:line="360" w:lineRule="auto"/>
        <w:jc w:val="both"/>
        <w:rPr>
          <w:b/>
        </w:rPr>
      </w:pPr>
    </w:p>
    <w:p w14:paraId="0D327C31" w14:textId="77777777" w:rsidR="0073679F" w:rsidRPr="0073679F" w:rsidRDefault="0073679F" w:rsidP="0073679F">
      <w:pPr>
        <w:spacing w:line="360" w:lineRule="auto"/>
        <w:jc w:val="both"/>
        <w:rPr>
          <w:b/>
        </w:rPr>
      </w:pPr>
    </w:p>
    <w:p w14:paraId="64D3109B" w14:textId="77777777" w:rsidR="0073679F" w:rsidRPr="0073679F" w:rsidRDefault="0073679F" w:rsidP="0073679F">
      <w:pPr>
        <w:spacing w:line="360" w:lineRule="auto"/>
        <w:jc w:val="both"/>
        <w:rPr>
          <w:b/>
        </w:rPr>
      </w:pPr>
    </w:p>
    <w:p w14:paraId="1030FBFA" w14:textId="77777777" w:rsidR="0073679F" w:rsidRPr="0073679F" w:rsidRDefault="0073679F" w:rsidP="0073679F">
      <w:pPr>
        <w:spacing w:line="360" w:lineRule="auto"/>
        <w:jc w:val="both"/>
        <w:rPr>
          <w:b/>
        </w:rPr>
      </w:pPr>
    </w:p>
    <w:p w14:paraId="423F6E5A" w14:textId="77777777" w:rsidR="0073679F" w:rsidRPr="0073679F" w:rsidRDefault="0073679F" w:rsidP="0073679F">
      <w:pPr>
        <w:spacing w:line="360" w:lineRule="auto"/>
        <w:jc w:val="both"/>
        <w:rPr>
          <w:b/>
        </w:rPr>
      </w:pPr>
    </w:p>
    <w:p w14:paraId="167945F2" w14:textId="77777777" w:rsidR="0073679F" w:rsidRPr="0073679F" w:rsidRDefault="0073679F" w:rsidP="0073679F">
      <w:pPr>
        <w:spacing w:line="360" w:lineRule="auto"/>
        <w:jc w:val="both"/>
        <w:rPr>
          <w:b/>
        </w:rPr>
      </w:pPr>
    </w:p>
    <w:p w14:paraId="457D00D2" w14:textId="19623C0C" w:rsidR="0073679F" w:rsidRPr="0073679F" w:rsidRDefault="0073679F" w:rsidP="0073679F">
      <w:pPr>
        <w:spacing w:line="360" w:lineRule="auto"/>
        <w:jc w:val="both"/>
        <w:rPr>
          <w:b/>
        </w:rPr>
      </w:pPr>
    </w:p>
    <w:p w14:paraId="6795630F" w14:textId="63A52DC0" w:rsidR="0073679F" w:rsidRPr="0073679F" w:rsidRDefault="0073679F" w:rsidP="0073679F">
      <w:pPr>
        <w:spacing w:line="360" w:lineRule="auto"/>
        <w:jc w:val="both"/>
        <w:rPr>
          <w:b/>
        </w:rPr>
      </w:pPr>
    </w:p>
    <w:p w14:paraId="157F0E4C" w14:textId="057BC412" w:rsidR="0073679F" w:rsidRPr="0073679F" w:rsidRDefault="0073679F" w:rsidP="0073679F">
      <w:pPr>
        <w:spacing w:line="360" w:lineRule="auto"/>
        <w:jc w:val="both"/>
      </w:pPr>
      <w:r w:rsidRPr="0073679F">
        <w:lastRenderedPageBreak/>
        <w:t xml:space="preserve">Relationship between (a) maternal body mass and offspring survival and (b) parental body mass and offspring body mass: </w:t>
      </w:r>
    </w:p>
    <w:p w14:paraId="25108527" w14:textId="0DF46B56" w:rsidR="0073679F" w:rsidRPr="0073679F" w:rsidRDefault="0073679F" w:rsidP="0073679F">
      <w:pPr>
        <w:spacing w:line="360" w:lineRule="auto"/>
        <w:jc w:val="both"/>
      </w:pPr>
      <w:r w:rsidRPr="0073679F">
        <w:rPr>
          <w:b/>
          <w:noProof/>
        </w:rPr>
        <w:drawing>
          <wp:anchor distT="0" distB="0" distL="114300" distR="114300" simplePos="0" relativeHeight="251661312" behindDoc="1" locked="0" layoutInCell="1" allowOverlap="1" wp14:anchorId="2E955BE4" wp14:editId="04B15148">
            <wp:simplePos x="0" y="0"/>
            <wp:positionH relativeFrom="column">
              <wp:posOffset>-395605</wp:posOffset>
            </wp:positionH>
            <wp:positionV relativeFrom="paragraph">
              <wp:posOffset>266533</wp:posOffset>
            </wp:positionV>
            <wp:extent cx="6845935" cy="3023870"/>
            <wp:effectExtent l="0" t="0" r="0" b="0"/>
            <wp:wrapTight wrapText="bothSides">
              <wp:wrapPolygon edited="0">
                <wp:start x="240" y="272"/>
                <wp:lineTo x="240" y="1179"/>
                <wp:lineTo x="441" y="1905"/>
                <wp:lineTo x="681" y="2087"/>
                <wp:lineTo x="1242" y="3357"/>
                <wp:lineTo x="761" y="3992"/>
                <wp:lineTo x="681" y="4173"/>
                <wp:lineTo x="681" y="5262"/>
                <wp:lineTo x="1122" y="6260"/>
                <wp:lineTo x="1322" y="6260"/>
                <wp:lineTo x="0" y="6713"/>
                <wp:lineTo x="0" y="12610"/>
                <wp:lineTo x="681" y="13517"/>
                <wp:lineTo x="681" y="14696"/>
                <wp:lineTo x="801" y="14969"/>
                <wp:lineTo x="1322" y="14969"/>
                <wp:lineTo x="1322" y="16420"/>
                <wp:lineTo x="761" y="16692"/>
                <wp:lineTo x="681" y="16964"/>
                <wp:lineTo x="681" y="18053"/>
                <wp:lineTo x="1483" y="19323"/>
                <wp:lineTo x="1603" y="19958"/>
                <wp:lineTo x="3286" y="20774"/>
                <wp:lineTo x="4488" y="20774"/>
                <wp:lineTo x="4488" y="21500"/>
                <wp:lineTo x="8094" y="21500"/>
                <wp:lineTo x="18793" y="21500"/>
                <wp:lineTo x="18713" y="20774"/>
                <wp:lineTo x="21558" y="19777"/>
                <wp:lineTo x="21558" y="18416"/>
                <wp:lineTo x="21478" y="726"/>
                <wp:lineTo x="16950" y="454"/>
                <wp:lineTo x="721" y="272"/>
                <wp:lineTo x="240" y="272"/>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ffspring figure.png"/>
                    <pic:cNvPicPr/>
                  </pic:nvPicPr>
                  <pic:blipFill>
                    <a:blip r:embed="rId5"/>
                    <a:stretch>
                      <a:fillRect/>
                    </a:stretch>
                  </pic:blipFill>
                  <pic:spPr>
                    <a:xfrm>
                      <a:off x="0" y="0"/>
                      <a:ext cx="6845935" cy="3023870"/>
                    </a:xfrm>
                    <a:prstGeom prst="rect">
                      <a:avLst/>
                    </a:prstGeom>
                  </pic:spPr>
                </pic:pic>
              </a:graphicData>
            </a:graphic>
            <wp14:sizeRelH relativeFrom="page">
              <wp14:pctWidth>0</wp14:pctWidth>
            </wp14:sizeRelH>
            <wp14:sizeRelV relativeFrom="page">
              <wp14:pctHeight>0</wp14:pctHeight>
            </wp14:sizeRelV>
          </wp:anchor>
        </w:drawing>
      </w:r>
    </w:p>
    <w:p w14:paraId="38CA3652" w14:textId="7C926D07" w:rsidR="0073679F" w:rsidRPr="0073679F" w:rsidRDefault="0073679F" w:rsidP="0073679F">
      <w:pPr>
        <w:spacing w:line="360" w:lineRule="auto"/>
        <w:jc w:val="both"/>
      </w:pPr>
    </w:p>
    <w:p w14:paraId="6906306E" w14:textId="26405B1F" w:rsidR="0073679F" w:rsidRPr="0073679F" w:rsidRDefault="0073679F" w:rsidP="0073679F">
      <w:pPr>
        <w:spacing w:line="360" w:lineRule="auto"/>
        <w:jc w:val="both"/>
        <w:rPr>
          <w:b/>
        </w:rPr>
      </w:pPr>
    </w:p>
    <w:p w14:paraId="74C6891F" w14:textId="5CA7345F" w:rsidR="0073679F" w:rsidRPr="0073679F" w:rsidRDefault="0073679F" w:rsidP="0073679F">
      <w:pPr>
        <w:spacing w:line="360" w:lineRule="auto"/>
        <w:jc w:val="both"/>
      </w:pPr>
      <w:r w:rsidRPr="0073679F">
        <w:t>(</w:t>
      </w:r>
      <w:r w:rsidRPr="0073679F">
        <w:rPr>
          <w:i/>
        </w:rPr>
        <w:t>a</w:t>
      </w:r>
      <w:r w:rsidRPr="0073679F">
        <w:t xml:space="preserve">) A significant effect of maternal body mass on offspring survival, with offspring more likely to survive when born to heavier mothers, and a non-significant trend of greater survival among </w:t>
      </w:r>
      <w:r w:rsidR="00B07C99">
        <w:t xml:space="preserve">offspring born to </w:t>
      </w:r>
      <w:r w:rsidRPr="0073679F">
        <w:t>mother</w:t>
      </w:r>
      <w:r w:rsidR="00B07C99">
        <w:t>s</w:t>
      </w:r>
      <w:r w:rsidRPr="0073679F">
        <w:t xml:space="preserve"> sourced from the wild (green) compared to captive-bred mothers (purple). Data displayed are the proportion of offspring within each litter that survived to ~200 days of age. (</w:t>
      </w:r>
      <w:r w:rsidRPr="0073679F">
        <w:rPr>
          <w:i/>
        </w:rPr>
        <w:t>b</w:t>
      </w:r>
      <w:r w:rsidRPr="0073679F">
        <w:t xml:space="preserve">) A significant interaction between mother (pink) and father (blue) body mass on offspring mass; larger mothers, but smaller fathers, produced larger offspring in the captive numbat population. Data displayed are the average offspring weights for mothers and fathers across multiple litters, with the restriction of offspring weighed at an age of between 200 and 300 days. </w:t>
      </w:r>
    </w:p>
    <w:p w14:paraId="2AD36C12" w14:textId="4E9EFC64" w:rsidR="0073679F" w:rsidRPr="0073679F" w:rsidRDefault="0073679F" w:rsidP="0073679F">
      <w:pPr>
        <w:spacing w:line="360" w:lineRule="auto"/>
        <w:jc w:val="both"/>
      </w:pPr>
    </w:p>
    <w:p w14:paraId="0BE5C409" w14:textId="0F4FAB7D" w:rsidR="0073679F" w:rsidRPr="0073679F" w:rsidRDefault="0073679F" w:rsidP="0073679F">
      <w:pPr>
        <w:spacing w:line="360" w:lineRule="auto"/>
        <w:jc w:val="both"/>
      </w:pPr>
    </w:p>
    <w:p w14:paraId="089E4A6A" w14:textId="6B4D6E95" w:rsidR="0073679F" w:rsidRPr="0073679F" w:rsidRDefault="0073679F" w:rsidP="0073679F">
      <w:pPr>
        <w:spacing w:line="360" w:lineRule="auto"/>
        <w:jc w:val="both"/>
      </w:pPr>
    </w:p>
    <w:p w14:paraId="3B998060" w14:textId="49A124DF" w:rsidR="0073679F" w:rsidRPr="0073679F" w:rsidRDefault="0073679F" w:rsidP="0073679F">
      <w:pPr>
        <w:spacing w:line="360" w:lineRule="auto"/>
        <w:jc w:val="both"/>
      </w:pPr>
    </w:p>
    <w:p w14:paraId="0ADEC1BD" w14:textId="445A1F2E" w:rsidR="0073679F" w:rsidRPr="0073679F" w:rsidRDefault="0073679F" w:rsidP="0073679F">
      <w:pPr>
        <w:spacing w:line="360" w:lineRule="auto"/>
        <w:jc w:val="both"/>
      </w:pPr>
    </w:p>
    <w:p w14:paraId="1EBB217D" w14:textId="4EBA3B83" w:rsidR="0073679F" w:rsidRPr="0073679F" w:rsidRDefault="0073679F" w:rsidP="0073679F">
      <w:pPr>
        <w:spacing w:line="360" w:lineRule="auto"/>
        <w:jc w:val="both"/>
      </w:pPr>
    </w:p>
    <w:p w14:paraId="0C008A3C" w14:textId="77777777" w:rsidR="0073679F" w:rsidRPr="0073679F" w:rsidRDefault="0073679F" w:rsidP="0073679F">
      <w:pPr>
        <w:spacing w:line="360" w:lineRule="auto"/>
        <w:jc w:val="both"/>
      </w:pPr>
    </w:p>
    <w:p w14:paraId="0BC3E0C3" w14:textId="77777777" w:rsidR="0073679F" w:rsidRPr="0073679F" w:rsidRDefault="0073679F" w:rsidP="0073679F">
      <w:pPr>
        <w:spacing w:line="360" w:lineRule="auto"/>
        <w:jc w:val="both"/>
      </w:pPr>
    </w:p>
    <w:p w14:paraId="74925ED2" w14:textId="77777777" w:rsidR="0073679F" w:rsidRPr="0073679F" w:rsidRDefault="0073679F" w:rsidP="0073679F">
      <w:pPr>
        <w:spacing w:line="360" w:lineRule="auto"/>
        <w:jc w:val="both"/>
      </w:pPr>
    </w:p>
    <w:p w14:paraId="2E4C9128" w14:textId="77777777" w:rsidR="0073679F" w:rsidRPr="0073679F" w:rsidRDefault="0073679F" w:rsidP="0073679F">
      <w:pPr>
        <w:spacing w:line="360" w:lineRule="auto"/>
        <w:jc w:val="both"/>
      </w:pPr>
    </w:p>
    <w:p w14:paraId="4A69708A" w14:textId="77777777" w:rsidR="0073679F" w:rsidRPr="0073679F" w:rsidRDefault="0073679F" w:rsidP="0073679F">
      <w:pPr>
        <w:spacing w:line="360" w:lineRule="auto"/>
        <w:jc w:val="both"/>
      </w:pPr>
    </w:p>
    <w:p w14:paraId="4A0F4323" w14:textId="7BD34423" w:rsidR="0073679F" w:rsidRPr="0073679F" w:rsidRDefault="0073679F" w:rsidP="0073679F">
      <w:pPr>
        <w:spacing w:line="360" w:lineRule="auto"/>
        <w:jc w:val="both"/>
      </w:pPr>
      <w:r w:rsidRPr="0073679F">
        <w:t>Offspring sex ratios (OSR) of captive-bred (</w:t>
      </w:r>
      <w:r w:rsidRPr="0073679F">
        <w:rPr>
          <w:i/>
        </w:rPr>
        <w:t>n</w:t>
      </w:r>
      <w:r w:rsidRPr="0073679F">
        <w:t xml:space="preserve"> = 23) and wild sourced (</w:t>
      </w:r>
      <w:r w:rsidRPr="0073679F">
        <w:rPr>
          <w:i/>
        </w:rPr>
        <w:t>n</w:t>
      </w:r>
      <w:r w:rsidRPr="0073679F">
        <w:t xml:space="preserve"> = 24) mothers that contributed litters to the Perth Zoo numbat population (1993 – 2021)</w:t>
      </w:r>
      <w:r>
        <w:t>:</w:t>
      </w:r>
    </w:p>
    <w:p w14:paraId="468F69DC" w14:textId="46B7340F" w:rsidR="0073679F" w:rsidRPr="0073679F" w:rsidRDefault="0073679F" w:rsidP="0073679F">
      <w:pPr>
        <w:spacing w:line="360" w:lineRule="auto"/>
        <w:jc w:val="both"/>
      </w:pPr>
    </w:p>
    <w:p w14:paraId="06DCF617" w14:textId="7D54F9FD" w:rsidR="0073679F" w:rsidRPr="0073679F" w:rsidRDefault="0073679F" w:rsidP="0073679F">
      <w:pPr>
        <w:spacing w:line="360" w:lineRule="auto"/>
        <w:jc w:val="both"/>
      </w:pPr>
      <w:r w:rsidRPr="0073679F">
        <w:rPr>
          <w:noProof/>
        </w:rPr>
        <w:drawing>
          <wp:anchor distT="0" distB="0" distL="114300" distR="114300" simplePos="0" relativeHeight="251659264" behindDoc="1" locked="0" layoutInCell="1" allowOverlap="1" wp14:anchorId="328595F3" wp14:editId="5A8DEFB9">
            <wp:simplePos x="0" y="0"/>
            <wp:positionH relativeFrom="column">
              <wp:posOffset>977766</wp:posOffset>
            </wp:positionH>
            <wp:positionV relativeFrom="paragraph">
              <wp:posOffset>36663</wp:posOffset>
            </wp:positionV>
            <wp:extent cx="3853180" cy="3978275"/>
            <wp:effectExtent l="0" t="0" r="0" b="0"/>
            <wp:wrapTight wrapText="bothSides">
              <wp:wrapPolygon edited="0">
                <wp:start x="3275" y="0"/>
                <wp:lineTo x="2065" y="414"/>
                <wp:lineTo x="1922" y="552"/>
                <wp:lineTo x="1922" y="1655"/>
                <wp:lineTo x="2634" y="2207"/>
                <wp:lineTo x="3275" y="2207"/>
                <wp:lineTo x="3275" y="3310"/>
                <wp:lineTo x="2207" y="3861"/>
                <wp:lineTo x="1922" y="4068"/>
                <wp:lineTo x="1922" y="4413"/>
                <wp:lineTo x="0" y="5034"/>
                <wp:lineTo x="0" y="14825"/>
                <wp:lineTo x="1922" y="15446"/>
                <wp:lineTo x="1922" y="15928"/>
                <wp:lineTo x="2705" y="16549"/>
                <wp:lineTo x="3275" y="16549"/>
                <wp:lineTo x="3275" y="17652"/>
                <wp:lineTo x="2065" y="18204"/>
                <wp:lineTo x="1922" y="18342"/>
                <wp:lineTo x="1922" y="19445"/>
                <wp:lineTo x="2421" y="19859"/>
                <wp:lineTo x="3275" y="19859"/>
                <wp:lineTo x="3275" y="20204"/>
                <wp:lineTo x="5767" y="20962"/>
                <wp:lineTo x="6763" y="20962"/>
                <wp:lineTo x="6763" y="21514"/>
                <wp:lineTo x="18439" y="21514"/>
                <wp:lineTo x="18510" y="20962"/>
                <wp:lineTo x="21500" y="20273"/>
                <wp:lineTo x="21500" y="0"/>
                <wp:lineTo x="3275"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ternal sex ratio.png"/>
                    <pic:cNvPicPr/>
                  </pic:nvPicPr>
                  <pic:blipFill>
                    <a:blip r:embed="rId6"/>
                    <a:stretch>
                      <a:fillRect/>
                    </a:stretch>
                  </pic:blipFill>
                  <pic:spPr>
                    <a:xfrm>
                      <a:off x="0" y="0"/>
                      <a:ext cx="3853180" cy="3978275"/>
                    </a:xfrm>
                    <a:prstGeom prst="rect">
                      <a:avLst/>
                    </a:prstGeom>
                  </pic:spPr>
                </pic:pic>
              </a:graphicData>
            </a:graphic>
            <wp14:sizeRelH relativeFrom="page">
              <wp14:pctWidth>0</wp14:pctWidth>
            </wp14:sizeRelH>
            <wp14:sizeRelV relativeFrom="page">
              <wp14:pctHeight>0</wp14:pctHeight>
            </wp14:sizeRelV>
          </wp:anchor>
        </w:drawing>
      </w:r>
    </w:p>
    <w:p w14:paraId="65D989AC" w14:textId="77777777" w:rsidR="0073679F" w:rsidRPr="0073679F" w:rsidRDefault="0073679F" w:rsidP="0073679F">
      <w:pPr>
        <w:spacing w:line="360" w:lineRule="auto"/>
        <w:jc w:val="both"/>
      </w:pPr>
    </w:p>
    <w:p w14:paraId="658389F6" w14:textId="77777777" w:rsidR="0073679F" w:rsidRPr="0073679F" w:rsidRDefault="0073679F" w:rsidP="0073679F">
      <w:pPr>
        <w:spacing w:line="360" w:lineRule="auto"/>
        <w:jc w:val="both"/>
      </w:pPr>
    </w:p>
    <w:p w14:paraId="02509397" w14:textId="77777777" w:rsidR="0073679F" w:rsidRPr="0073679F" w:rsidRDefault="0073679F" w:rsidP="0073679F">
      <w:pPr>
        <w:spacing w:line="360" w:lineRule="auto"/>
        <w:jc w:val="both"/>
      </w:pPr>
    </w:p>
    <w:p w14:paraId="683AA693" w14:textId="77777777" w:rsidR="0073679F" w:rsidRPr="0073679F" w:rsidRDefault="0073679F" w:rsidP="0073679F">
      <w:pPr>
        <w:spacing w:line="360" w:lineRule="auto"/>
        <w:jc w:val="both"/>
      </w:pPr>
    </w:p>
    <w:p w14:paraId="2D154161" w14:textId="77777777" w:rsidR="0073679F" w:rsidRPr="0073679F" w:rsidRDefault="0073679F" w:rsidP="0073679F">
      <w:pPr>
        <w:spacing w:line="360" w:lineRule="auto"/>
        <w:jc w:val="both"/>
      </w:pPr>
    </w:p>
    <w:p w14:paraId="2379E6E7" w14:textId="77777777" w:rsidR="0073679F" w:rsidRPr="0073679F" w:rsidRDefault="0073679F" w:rsidP="0073679F">
      <w:pPr>
        <w:spacing w:line="360" w:lineRule="auto"/>
        <w:jc w:val="both"/>
      </w:pPr>
    </w:p>
    <w:p w14:paraId="169BFC65" w14:textId="77777777" w:rsidR="0073679F" w:rsidRPr="0073679F" w:rsidRDefault="0073679F" w:rsidP="0073679F">
      <w:pPr>
        <w:spacing w:line="360" w:lineRule="auto"/>
        <w:jc w:val="both"/>
      </w:pPr>
    </w:p>
    <w:p w14:paraId="792E6550" w14:textId="77777777" w:rsidR="0073679F" w:rsidRPr="0073679F" w:rsidRDefault="0073679F" w:rsidP="0073679F">
      <w:pPr>
        <w:spacing w:line="360" w:lineRule="auto"/>
        <w:jc w:val="both"/>
      </w:pPr>
    </w:p>
    <w:p w14:paraId="03F197DE" w14:textId="77777777" w:rsidR="0073679F" w:rsidRPr="0073679F" w:rsidRDefault="0073679F" w:rsidP="0073679F">
      <w:pPr>
        <w:spacing w:line="360" w:lineRule="auto"/>
        <w:jc w:val="both"/>
      </w:pPr>
    </w:p>
    <w:p w14:paraId="665BBF0B" w14:textId="77777777" w:rsidR="0073679F" w:rsidRPr="0073679F" w:rsidRDefault="0073679F" w:rsidP="0073679F">
      <w:pPr>
        <w:spacing w:line="360" w:lineRule="auto"/>
        <w:jc w:val="both"/>
      </w:pPr>
    </w:p>
    <w:p w14:paraId="68BCE6F4" w14:textId="77777777" w:rsidR="0073679F" w:rsidRPr="0073679F" w:rsidRDefault="0073679F" w:rsidP="0073679F">
      <w:pPr>
        <w:spacing w:line="360" w:lineRule="auto"/>
        <w:jc w:val="both"/>
      </w:pPr>
    </w:p>
    <w:p w14:paraId="31F5164D" w14:textId="77777777" w:rsidR="0073679F" w:rsidRPr="0073679F" w:rsidRDefault="0073679F" w:rsidP="0073679F">
      <w:pPr>
        <w:spacing w:line="360" w:lineRule="auto"/>
        <w:jc w:val="both"/>
      </w:pPr>
    </w:p>
    <w:p w14:paraId="226564E3" w14:textId="77777777" w:rsidR="0073679F" w:rsidRPr="0073679F" w:rsidRDefault="0073679F" w:rsidP="0073679F">
      <w:pPr>
        <w:spacing w:line="360" w:lineRule="auto"/>
        <w:jc w:val="both"/>
      </w:pPr>
    </w:p>
    <w:p w14:paraId="26DC14EF" w14:textId="77777777" w:rsidR="0073679F" w:rsidRPr="0073679F" w:rsidRDefault="0073679F" w:rsidP="0073679F">
      <w:pPr>
        <w:spacing w:line="360" w:lineRule="auto"/>
        <w:jc w:val="both"/>
      </w:pPr>
    </w:p>
    <w:p w14:paraId="641BDEB4" w14:textId="77777777" w:rsidR="0073679F" w:rsidRPr="0073679F" w:rsidRDefault="0073679F" w:rsidP="0073679F">
      <w:pPr>
        <w:spacing w:line="360" w:lineRule="auto"/>
        <w:jc w:val="both"/>
      </w:pPr>
    </w:p>
    <w:p w14:paraId="1DF88D6B" w14:textId="77777777" w:rsidR="0073679F" w:rsidRDefault="0073679F" w:rsidP="0073679F">
      <w:pPr>
        <w:spacing w:line="360" w:lineRule="auto"/>
        <w:jc w:val="both"/>
        <w:rPr>
          <w:b/>
        </w:rPr>
      </w:pPr>
    </w:p>
    <w:p w14:paraId="1C3B7CFB" w14:textId="153B45FC" w:rsidR="0073679F" w:rsidRPr="0073679F" w:rsidRDefault="0073679F" w:rsidP="0073679F">
      <w:pPr>
        <w:spacing w:line="360" w:lineRule="auto"/>
        <w:jc w:val="both"/>
      </w:pPr>
      <w:r w:rsidRPr="0073679F">
        <w:t xml:space="preserve">OSRs did not differ from parity (captive-bred: </w:t>
      </w:r>
      <w:r w:rsidRPr="0073679F">
        <w:rPr>
          <w:i/>
        </w:rPr>
        <w:t>Z</w:t>
      </w:r>
      <w:r w:rsidRPr="0073679F">
        <w:t xml:space="preserve">-value = 0.336, </w:t>
      </w:r>
      <w:r w:rsidRPr="0073679F">
        <w:rPr>
          <w:i/>
        </w:rPr>
        <w:t>p</w:t>
      </w:r>
      <w:r w:rsidRPr="0073679F">
        <w:t xml:space="preserve"> = 0.737; wild: </w:t>
      </w:r>
      <w:r w:rsidRPr="0073679F">
        <w:rPr>
          <w:i/>
        </w:rPr>
        <w:t>Z</w:t>
      </w:r>
      <w:r w:rsidRPr="0073679F">
        <w:t xml:space="preserve">-value = 0.935, </w:t>
      </w:r>
      <w:r w:rsidRPr="0073679F">
        <w:rPr>
          <w:i/>
        </w:rPr>
        <w:t>p</w:t>
      </w:r>
      <w:r w:rsidRPr="0073679F">
        <w:t xml:space="preserve"> = 0.350).</w:t>
      </w:r>
    </w:p>
    <w:p w14:paraId="7F0D0284" w14:textId="77777777" w:rsidR="00102505" w:rsidRPr="0073679F" w:rsidRDefault="00000000"/>
    <w:sectPr w:rsidR="00102505" w:rsidRPr="0073679F" w:rsidSect="008141E0">
      <w:pgSz w:w="11900" w:h="16840"/>
      <w:pgMar w:top="1021" w:right="1440" w:bottom="102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79F"/>
    <w:rsid w:val="0003243A"/>
    <w:rsid w:val="00037D67"/>
    <w:rsid w:val="00047811"/>
    <w:rsid w:val="000567DF"/>
    <w:rsid w:val="0006701F"/>
    <w:rsid w:val="00067502"/>
    <w:rsid w:val="00070CCF"/>
    <w:rsid w:val="00075C0D"/>
    <w:rsid w:val="00083244"/>
    <w:rsid w:val="0009196F"/>
    <w:rsid w:val="00093831"/>
    <w:rsid w:val="00095BCC"/>
    <w:rsid w:val="000A19BA"/>
    <w:rsid w:val="000B54F8"/>
    <w:rsid w:val="000B62D1"/>
    <w:rsid w:val="000C3F9A"/>
    <w:rsid w:val="000D08ED"/>
    <w:rsid w:val="000D6015"/>
    <w:rsid w:val="000D745F"/>
    <w:rsid w:val="000D7767"/>
    <w:rsid w:val="000E3AEC"/>
    <w:rsid w:val="000F5DD6"/>
    <w:rsid w:val="000F7E1E"/>
    <w:rsid w:val="00112F63"/>
    <w:rsid w:val="00114543"/>
    <w:rsid w:val="00114BA2"/>
    <w:rsid w:val="00117655"/>
    <w:rsid w:val="00121462"/>
    <w:rsid w:val="00122525"/>
    <w:rsid w:val="0012586E"/>
    <w:rsid w:val="001265DD"/>
    <w:rsid w:val="00132E73"/>
    <w:rsid w:val="001442ED"/>
    <w:rsid w:val="00155363"/>
    <w:rsid w:val="001641D6"/>
    <w:rsid w:val="00181A26"/>
    <w:rsid w:val="00194716"/>
    <w:rsid w:val="001B4963"/>
    <w:rsid w:val="001D07F7"/>
    <w:rsid w:val="001E11CD"/>
    <w:rsid w:val="001E2046"/>
    <w:rsid w:val="00226F37"/>
    <w:rsid w:val="00254974"/>
    <w:rsid w:val="002916F0"/>
    <w:rsid w:val="00296A45"/>
    <w:rsid w:val="002A5EBC"/>
    <w:rsid w:val="002B1476"/>
    <w:rsid w:val="002B344E"/>
    <w:rsid w:val="002C1DF8"/>
    <w:rsid w:val="002C1EDA"/>
    <w:rsid w:val="002C4187"/>
    <w:rsid w:val="002D0B1C"/>
    <w:rsid w:val="002D4FFA"/>
    <w:rsid w:val="003177AE"/>
    <w:rsid w:val="003228E7"/>
    <w:rsid w:val="00323314"/>
    <w:rsid w:val="003463B9"/>
    <w:rsid w:val="003463BB"/>
    <w:rsid w:val="003732AA"/>
    <w:rsid w:val="003837D0"/>
    <w:rsid w:val="003864F8"/>
    <w:rsid w:val="00393172"/>
    <w:rsid w:val="003A4C9F"/>
    <w:rsid w:val="003B42BF"/>
    <w:rsid w:val="003B75E0"/>
    <w:rsid w:val="003C2490"/>
    <w:rsid w:val="003E071A"/>
    <w:rsid w:val="003E25F2"/>
    <w:rsid w:val="00413C51"/>
    <w:rsid w:val="00414DFF"/>
    <w:rsid w:val="00426B04"/>
    <w:rsid w:val="00433A6D"/>
    <w:rsid w:val="004430B5"/>
    <w:rsid w:val="0044354A"/>
    <w:rsid w:val="004538B1"/>
    <w:rsid w:val="004543F2"/>
    <w:rsid w:val="0047001A"/>
    <w:rsid w:val="00472870"/>
    <w:rsid w:val="0047287B"/>
    <w:rsid w:val="00482DE3"/>
    <w:rsid w:val="004834DE"/>
    <w:rsid w:val="0048555D"/>
    <w:rsid w:val="00485FEC"/>
    <w:rsid w:val="004C3FBC"/>
    <w:rsid w:val="004D5664"/>
    <w:rsid w:val="004D6349"/>
    <w:rsid w:val="004E219B"/>
    <w:rsid w:val="00504624"/>
    <w:rsid w:val="00505EC6"/>
    <w:rsid w:val="005065B4"/>
    <w:rsid w:val="00534E92"/>
    <w:rsid w:val="005438F4"/>
    <w:rsid w:val="00551CFC"/>
    <w:rsid w:val="00552EA3"/>
    <w:rsid w:val="00575896"/>
    <w:rsid w:val="0057781D"/>
    <w:rsid w:val="005A692E"/>
    <w:rsid w:val="005B6D0C"/>
    <w:rsid w:val="005B7CAC"/>
    <w:rsid w:val="005C19BC"/>
    <w:rsid w:val="005E41F6"/>
    <w:rsid w:val="00601A7F"/>
    <w:rsid w:val="00627D96"/>
    <w:rsid w:val="006539D4"/>
    <w:rsid w:val="00655DC2"/>
    <w:rsid w:val="00680C86"/>
    <w:rsid w:val="00683B1D"/>
    <w:rsid w:val="00693E7F"/>
    <w:rsid w:val="006954F0"/>
    <w:rsid w:val="006B0717"/>
    <w:rsid w:val="006B2EDC"/>
    <w:rsid w:val="006C2529"/>
    <w:rsid w:val="006D267B"/>
    <w:rsid w:val="006D4A20"/>
    <w:rsid w:val="006E4B4D"/>
    <w:rsid w:val="006E6524"/>
    <w:rsid w:val="006F064F"/>
    <w:rsid w:val="006F70E6"/>
    <w:rsid w:val="00706DBC"/>
    <w:rsid w:val="00707E5B"/>
    <w:rsid w:val="007228BC"/>
    <w:rsid w:val="00724C80"/>
    <w:rsid w:val="0073679F"/>
    <w:rsid w:val="00740DAB"/>
    <w:rsid w:val="0074360C"/>
    <w:rsid w:val="007471D1"/>
    <w:rsid w:val="007764E2"/>
    <w:rsid w:val="00776A0C"/>
    <w:rsid w:val="00781F64"/>
    <w:rsid w:val="007866BF"/>
    <w:rsid w:val="00790976"/>
    <w:rsid w:val="007941CF"/>
    <w:rsid w:val="0079547E"/>
    <w:rsid w:val="007A1740"/>
    <w:rsid w:val="007A2A8D"/>
    <w:rsid w:val="007A7183"/>
    <w:rsid w:val="007C2E92"/>
    <w:rsid w:val="007C5D36"/>
    <w:rsid w:val="007D0E89"/>
    <w:rsid w:val="007D3428"/>
    <w:rsid w:val="007E3808"/>
    <w:rsid w:val="007E43E0"/>
    <w:rsid w:val="007F607F"/>
    <w:rsid w:val="00802E12"/>
    <w:rsid w:val="0083597A"/>
    <w:rsid w:val="008413F9"/>
    <w:rsid w:val="0085099E"/>
    <w:rsid w:val="008557BE"/>
    <w:rsid w:val="00855D8B"/>
    <w:rsid w:val="00861EFB"/>
    <w:rsid w:val="00864AEB"/>
    <w:rsid w:val="0086699F"/>
    <w:rsid w:val="00876A2A"/>
    <w:rsid w:val="00876B38"/>
    <w:rsid w:val="0088447D"/>
    <w:rsid w:val="00886C8B"/>
    <w:rsid w:val="008A36DD"/>
    <w:rsid w:val="008D08B7"/>
    <w:rsid w:val="008E45D9"/>
    <w:rsid w:val="008F4230"/>
    <w:rsid w:val="008F6490"/>
    <w:rsid w:val="00904D85"/>
    <w:rsid w:val="00905489"/>
    <w:rsid w:val="00924D85"/>
    <w:rsid w:val="0093624A"/>
    <w:rsid w:val="00957662"/>
    <w:rsid w:val="00961CCB"/>
    <w:rsid w:val="00963031"/>
    <w:rsid w:val="009661E7"/>
    <w:rsid w:val="00976000"/>
    <w:rsid w:val="00994545"/>
    <w:rsid w:val="009950D6"/>
    <w:rsid w:val="009B7A56"/>
    <w:rsid w:val="009C0F12"/>
    <w:rsid w:val="009C14A8"/>
    <w:rsid w:val="009C184E"/>
    <w:rsid w:val="009E3D7D"/>
    <w:rsid w:val="009E586B"/>
    <w:rsid w:val="009F0174"/>
    <w:rsid w:val="00A015D0"/>
    <w:rsid w:val="00A02C8A"/>
    <w:rsid w:val="00A1531E"/>
    <w:rsid w:val="00A17E53"/>
    <w:rsid w:val="00A20172"/>
    <w:rsid w:val="00A34BF6"/>
    <w:rsid w:val="00A3600C"/>
    <w:rsid w:val="00A36AB2"/>
    <w:rsid w:val="00A37ACC"/>
    <w:rsid w:val="00A40D08"/>
    <w:rsid w:val="00A41E49"/>
    <w:rsid w:val="00A42F6B"/>
    <w:rsid w:val="00A43A57"/>
    <w:rsid w:val="00A57B93"/>
    <w:rsid w:val="00A61351"/>
    <w:rsid w:val="00A65284"/>
    <w:rsid w:val="00A657AD"/>
    <w:rsid w:val="00A67C81"/>
    <w:rsid w:val="00A72864"/>
    <w:rsid w:val="00A77A2C"/>
    <w:rsid w:val="00A95CC6"/>
    <w:rsid w:val="00A9788C"/>
    <w:rsid w:val="00AC457B"/>
    <w:rsid w:val="00AC485D"/>
    <w:rsid w:val="00AC7F14"/>
    <w:rsid w:val="00AD142A"/>
    <w:rsid w:val="00AE24A2"/>
    <w:rsid w:val="00AE4C4E"/>
    <w:rsid w:val="00AF4B77"/>
    <w:rsid w:val="00AF55EB"/>
    <w:rsid w:val="00B04816"/>
    <w:rsid w:val="00B07C99"/>
    <w:rsid w:val="00B12B4C"/>
    <w:rsid w:val="00B2560B"/>
    <w:rsid w:val="00B371D1"/>
    <w:rsid w:val="00B4606C"/>
    <w:rsid w:val="00B57BD3"/>
    <w:rsid w:val="00B60790"/>
    <w:rsid w:val="00B619C9"/>
    <w:rsid w:val="00B719A0"/>
    <w:rsid w:val="00B7475E"/>
    <w:rsid w:val="00B84906"/>
    <w:rsid w:val="00B933C1"/>
    <w:rsid w:val="00BA087C"/>
    <w:rsid w:val="00BA1CBB"/>
    <w:rsid w:val="00BC1173"/>
    <w:rsid w:val="00BC1249"/>
    <w:rsid w:val="00BC207C"/>
    <w:rsid w:val="00BC730E"/>
    <w:rsid w:val="00C10C39"/>
    <w:rsid w:val="00C17A3B"/>
    <w:rsid w:val="00C226FB"/>
    <w:rsid w:val="00C51395"/>
    <w:rsid w:val="00C52B3C"/>
    <w:rsid w:val="00C55839"/>
    <w:rsid w:val="00C6525B"/>
    <w:rsid w:val="00C6730A"/>
    <w:rsid w:val="00C675B7"/>
    <w:rsid w:val="00C71BD2"/>
    <w:rsid w:val="00C71D46"/>
    <w:rsid w:val="00C75A49"/>
    <w:rsid w:val="00C76E7E"/>
    <w:rsid w:val="00C80B42"/>
    <w:rsid w:val="00C84A6F"/>
    <w:rsid w:val="00C86171"/>
    <w:rsid w:val="00CA1DC1"/>
    <w:rsid w:val="00CA69BD"/>
    <w:rsid w:val="00CB5479"/>
    <w:rsid w:val="00CB7AF7"/>
    <w:rsid w:val="00CC5DDB"/>
    <w:rsid w:val="00CD2692"/>
    <w:rsid w:val="00CD4E0F"/>
    <w:rsid w:val="00CE0C21"/>
    <w:rsid w:val="00CE2EF6"/>
    <w:rsid w:val="00D0265B"/>
    <w:rsid w:val="00D0783A"/>
    <w:rsid w:val="00D10402"/>
    <w:rsid w:val="00D128C7"/>
    <w:rsid w:val="00D25E5C"/>
    <w:rsid w:val="00D40738"/>
    <w:rsid w:val="00D543B0"/>
    <w:rsid w:val="00D558AB"/>
    <w:rsid w:val="00D62C87"/>
    <w:rsid w:val="00DA168B"/>
    <w:rsid w:val="00DA2CD1"/>
    <w:rsid w:val="00DC211D"/>
    <w:rsid w:val="00DD0202"/>
    <w:rsid w:val="00DE16E9"/>
    <w:rsid w:val="00E11DFC"/>
    <w:rsid w:val="00E14702"/>
    <w:rsid w:val="00E22594"/>
    <w:rsid w:val="00E2524A"/>
    <w:rsid w:val="00E34957"/>
    <w:rsid w:val="00E4105D"/>
    <w:rsid w:val="00E43D33"/>
    <w:rsid w:val="00E50203"/>
    <w:rsid w:val="00E53DF5"/>
    <w:rsid w:val="00E54206"/>
    <w:rsid w:val="00E54B40"/>
    <w:rsid w:val="00E5557F"/>
    <w:rsid w:val="00E64776"/>
    <w:rsid w:val="00E67D7A"/>
    <w:rsid w:val="00E70B13"/>
    <w:rsid w:val="00E80891"/>
    <w:rsid w:val="00EB2692"/>
    <w:rsid w:val="00EC0A09"/>
    <w:rsid w:val="00EE7736"/>
    <w:rsid w:val="00F0005D"/>
    <w:rsid w:val="00F06C72"/>
    <w:rsid w:val="00F205D4"/>
    <w:rsid w:val="00F318A3"/>
    <w:rsid w:val="00F501BD"/>
    <w:rsid w:val="00F536D2"/>
    <w:rsid w:val="00F54F15"/>
    <w:rsid w:val="00F57A49"/>
    <w:rsid w:val="00F64A45"/>
    <w:rsid w:val="00F706FE"/>
    <w:rsid w:val="00F72071"/>
    <w:rsid w:val="00FA771F"/>
    <w:rsid w:val="00FD172D"/>
    <w:rsid w:val="00FD219E"/>
    <w:rsid w:val="00FD3D03"/>
    <w:rsid w:val="00FD7747"/>
    <w:rsid w:val="00FE2D60"/>
    <w:rsid w:val="00FF60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A738BB3"/>
  <w15:chartTrackingRefBased/>
  <w15:docId w15:val="{82B694B4-AA66-844F-9C4D-9A57824E1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79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14</Words>
  <Characters>1225</Characters>
  <Application>Microsoft Office Word</Application>
  <DocSecurity>0</DocSecurity>
  <Lines>10</Lines>
  <Paragraphs>2</Paragraphs>
  <ScaleCrop>false</ScaleCrop>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Firman</dc:creator>
  <cp:keywords/>
  <dc:description/>
  <cp:lastModifiedBy>Renee Firman</cp:lastModifiedBy>
  <cp:revision>2</cp:revision>
  <dcterms:created xsi:type="dcterms:W3CDTF">2022-05-09T03:05:00Z</dcterms:created>
  <dcterms:modified xsi:type="dcterms:W3CDTF">2022-12-08T02:38:00Z</dcterms:modified>
</cp:coreProperties>
</file>